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1. Organ weight of mice at sacrifice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440"/>
        <w:gridCol w:w="1440"/>
        <w:gridCol w:w="1620"/>
      </w:tblGrid>
      <w:tr>
        <w:trPr/>
        <w:tc>
          <w:tcPr>
            <w:tcW w:w="298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L-P/C-H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(2 days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-P/C-H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(2 days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L-P/C-H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(4 wks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-P/C-H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(4 wks)</w:t>
            </w:r>
          </w:p>
        </w:tc>
      </w:tr>
      <w:tr>
        <w:trPr/>
        <w:tc>
          <w:tcPr>
            <w:tcW w:w="298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lang w:val="da-DK"/>
              </w:rPr>
              <w:t>Liver (g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da-DK"/>
              </w:rPr>
              <w:t xml:space="preserve">1.1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lang w:val="da-DK"/>
              </w:rPr>
              <w:t xml:space="preserve"> 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da-DK"/>
              </w:rPr>
              <w:t xml:space="preserve">1.1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lang w:val="da-DK"/>
              </w:rPr>
              <w:t xml:space="preserve"> 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da-DK"/>
              </w:rPr>
              <w:t xml:space="preserve">1.1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lang w:val="da-DK"/>
              </w:rPr>
              <w:t xml:space="preserve"> 0.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da-DK"/>
              </w:rPr>
              <w:t xml:space="preserve">1.2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lang w:val="da-DK"/>
              </w:rPr>
              <w:t xml:space="preserve"> 0.05</w:t>
            </w:r>
          </w:p>
        </w:tc>
      </w:tr>
      <w:tr>
        <w:trPr/>
        <w:tc>
          <w:tcPr>
            <w:tcW w:w="298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lang w:val="da-DK"/>
              </w:rPr>
              <w:t>Epididymal fat pad (g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da-DK"/>
              </w:rPr>
              <w:t xml:space="preserve">1.7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lang w:val="da-DK"/>
              </w:rPr>
              <w:t xml:space="preserve"> 0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da-DK"/>
              </w:rPr>
              <w:t xml:space="preserve">1.5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2.0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0.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1.9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0.22</w:t>
            </w:r>
          </w:p>
        </w:tc>
      </w:tr>
      <w:tr>
        <w:trPr/>
        <w:tc>
          <w:tcPr>
            <w:tcW w:w="298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own fat pad (g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0.2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0.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0.1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0.01</w:t>
            </w:r>
          </w:p>
        </w:tc>
      </w:tr>
      <w:tr>
        <w:trPr/>
        <w:tc>
          <w:tcPr>
            <w:tcW w:w="298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rocnemius muscle (g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0.3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0.0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0.3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0.0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0.4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0.07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0.4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0.06</w:t>
            </w:r>
          </w:p>
        </w:tc>
      </w:tr>
    </w:tbl>
    <w:p>
      <w:pPr>
        <w:pStyle w:val="Normal"/>
        <w:spacing w:lineRule="auto" w:line="480"/>
        <w:ind w:firstLine="1"/>
        <w:jc w:val="both"/>
        <w:rPr/>
      </w:pPr>
      <w:r>
        <w:rPr>
          <w:rFonts w:cs="Times New Roman" w:ascii="Times New Roman" w:hAnsi="Times New Roman"/>
          <w:sz w:val="24"/>
          <w:lang w:val="en-GB"/>
        </w:rPr>
        <w:t xml:space="preserve">Data are median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  <w:lang w:val="en-GB"/>
        </w:rPr>
        <w:t xml:space="preserve"> SE, n=12/group. </w:t>
      </w:r>
      <w:r>
        <w:rPr>
          <w:rFonts w:cs="Times New Roman" w:ascii="Times New Roman" w:hAnsi="Times New Roman"/>
          <w:sz w:val="24"/>
        </w:rPr>
        <w:t>ND, not determined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Times New Roman"/>
      <w:color w:val="auto"/>
      <w:sz w:val="22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3:00Z</dcterms:created>
  <dc:creator>RDChouCH</dc:creator>
  <dc:description/>
  <dc:language>en-US</dc:language>
  <cp:lastModifiedBy>RDChouCH</cp:lastModifiedBy>
  <dcterms:modified xsi:type="dcterms:W3CDTF">2012-10-10T09:43:00Z</dcterms:modified>
  <cp:revision>1</cp:revision>
  <dc:subject/>
  <dc:title/>
</cp:coreProperties>
</file>